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801BB" w14:textId="664B8A86" w:rsidR="00964795" w:rsidRPr="00DD1953" w:rsidRDefault="00964795" w:rsidP="009647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072B18">
        <w:rPr>
          <w:rFonts w:ascii="Times New Roman" w:hAnsi="Times New Roman" w:cs="Times New Roman"/>
          <w:b/>
          <w:bCs/>
          <w:sz w:val="24"/>
          <w:szCs w:val="24"/>
        </w:rPr>
        <w:t xml:space="preserve">. Likert </w:t>
      </w:r>
      <w:r w:rsidR="00E71FD5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072B18">
        <w:rPr>
          <w:rFonts w:ascii="Times New Roman" w:hAnsi="Times New Roman" w:cs="Times New Roman"/>
          <w:b/>
          <w:bCs/>
          <w:sz w:val="24"/>
          <w:szCs w:val="24"/>
        </w:rPr>
        <w:t>tem</w:t>
      </w:r>
      <w:r w:rsidR="00EF11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1FD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F110C">
        <w:rPr>
          <w:rFonts w:ascii="Times New Roman" w:hAnsi="Times New Roman" w:cs="Times New Roman"/>
          <w:b/>
          <w:bCs/>
          <w:sz w:val="24"/>
          <w:szCs w:val="24"/>
        </w:rPr>
        <w:t>istribution</w:t>
      </w:r>
    </w:p>
    <w:p w14:paraId="63B31989" w14:textId="65A4DC14" w:rsidR="00CA2FB9" w:rsidRDefault="00E71FD5"/>
    <w:p w14:paraId="78FC5A15" w14:textId="73806405" w:rsidR="00964795" w:rsidRDefault="00964795"/>
    <w:tbl>
      <w:tblPr>
        <w:tblStyle w:val="TableGrid"/>
        <w:tblpPr w:leftFromText="180" w:rightFromText="180" w:vertAnchor="page" w:horzAnchor="margin" w:tblpXSpec="center" w:tblpY="2031"/>
        <w:tblW w:w="4909" w:type="pct"/>
        <w:tblLook w:val="04A0" w:firstRow="1" w:lastRow="0" w:firstColumn="1" w:lastColumn="0" w:noHBand="0" w:noVBand="1"/>
      </w:tblPr>
      <w:tblGrid>
        <w:gridCol w:w="3580"/>
        <w:gridCol w:w="1118"/>
        <w:gridCol w:w="283"/>
        <w:gridCol w:w="837"/>
        <w:gridCol w:w="564"/>
        <w:gridCol w:w="556"/>
        <w:gridCol w:w="845"/>
        <w:gridCol w:w="275"/>
        <w:gridCol w:w="1122"/>
      </w:tblGrid>
      <w:tr w:rsidR="000F1A2B" w:rsidRPr="00FD3AE1" w14:paraId="3F3428EE" w14:textId="77777777" w:rsidTr="008A4858">
        <w:trPr>
          <w:trHeight w:val="233"/>
        </w:trPr>
        <w:tc>
          <w:tcPr>
            <w:tcW w:w="1950" w:type="pct"/>
            <w:vAlign w:val="center"/>
          </w:tcPr>
          <w:p w14:paraId="64D1EC66" w14:textId="77777777" w:rsidR="000F1A2B" w:rsidRPr="00FD3AE1" w:rsidRDefault="000F1A2B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09" w:type="pct"/>
            <w:vAlign w:val="center"/>
          </w:tcPr>
          <w:p w14:paraId="6466F093" w14:textId="02CFA433" w:rsidR="000F1A2B" w:rsidRPr="00FD3AE1" w:rsidRDefault="000F1A2B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3AE1">
              <w:rPr>
                <w:rFonts w:ascii="Times New Roman" w:hAnsi="Times New Roman" w:cs="Times New Roman"/>
                <w:bCs/>
              </w:rPr>
              <w:t>Strongly Disagree</w:t>
            </w:r>
          </w:p>
        </w:tc>
        <w:tc>
          <w:tcPr>
            <w:tcW w:w="610" w:type="pct"/>
            <w:gridSpan w:val="2"/>
            <w:vAlign w:val="center"/>
          </w:tcPr>
          <w:p w14:paraId="5C282A57" w14:textId="72DAFD3C" w:rsidR="000F1A2B" w:rsidRPr="00FD3AE1" w:rsidRDefault="000F1A2B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3AE1">
              <w:rPr>
                <w:rFonts w:ascii="Times New Roman" w:hAnsi="Times New Roman" w:cs="Times New Roman"/>
                <w:bCs/>
              </w:rPr>
              <w:t>Disagree</w:t>
            </w:r>
          </w:p>
        </w:tc>
        <w:tc>
          <w:tcPr>
            <w:tcW w:w="610" w:type="pct"/>
            <w:gridSpan w:val="2"/>
            <w:vAlign w:val="center"/>
          </w:tcPr>
          <w:p w14:paraId="0BED3DE0" w14:textId="5631D64B" w:rsidR="000F1A2B" w:rsidRPr="00FD3AE1" w:rsidRDefault="000F1A2B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3AE1">
              <w:rPr>
                <w:rFonts w:ascii="Times New Roman" w:hAnsi="Times New Roman" w:cs="Times New Roman"/>
                <w:bCs/>
              </w:rPr>
              <w:t>Neither Agree nor Disagree</w:t>
            </w:r>
          </w:p>
        </w:tc>
        <w:tc>
          <w:tcPr>
            <w:tcW w:w="610" w:type="pct"/>
            <w:gridSpan w:val="2"/>
            <w:vAlign w:val="center"/>
          </w:tcPr>
          <w:p w14:paraId="276B6DED" w14:textId="50F6D097" w:rsidR="000F1A2B" w:rsidRPr="00FD3AE1" w:rsidRDefault="000F1A2B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3AE1">
              <w:rPr>
                <w:rFonts w:ascii="Times New Roman" w:hAnsi="Times New Roman" w:cs="Times New Roman"/>
                <w:bCs/>
              </w:rPr>
              <w:t>Agree</w:t>
            </w:r>
          </w:p>
        </w:tc>
        <w:tc>
          <w:tcPr>
            <w:tcW w:w="611" w:type="pct"/>
            <w:vAlign w:val="center"/>
          </w:tcPr>
          <w:p w14:paraId="5F64F5BC" w14:textId="27AD066D" w:rsidR="000F1A2B" w:rsidRPr="00FD3AE1" w:rsidRDefault="000F1A2B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D3AE1">
              <w:rPr>
                <w:rFonts w:ascii="Times New Roman" w:hAnsi="Times New Roman" w:cs="Times New Roman"/>
                <w:bCs/>
              </w:rPr>
              <w:t>Strongly Agree</w:t>
            </w:r>
          </w:p>
        </w:tc>
      </w:tr>
      <w:tr w:rsidR="00322F0F" w:rsidRPr="00FD3AE1" w14:paraId="724C1E24" w14:textId="77777777" w:rsidTr="00322F0F">
        <w:trPr>
          <w:trHeight w:val="233"/>
        </w:trPr>
        <w:tc>
          <w:tcPr>
            <w:tcW w:w="5000" w:type="pct"/>
            <w:gridSpan w:val="9"/>
            <w:vAlign w:val="center"/>
          </w:tcPr>
          <w:p w14:paraId="6D8A6B87" w14:textId="36484059" w:rsidR="00322F0F" w:rsidRPr="00322F0F" w:rsidRDefault="00322F0F" w:rsidP="00322F0F">
            <w:pPr>
              <w:rPr>
                <w:rFonts w:ascii="Times New Roman" w:hAnsi="Times New Roman" w:cs="Times New Roman"/>
                <w:b/>
              </w:rPr>
            </w:pPr>
            <w:r w:rsidRPr="00322F0F">
              <w:rPr>
                <w:rFonts w:ascii="Times New Roman" w:hAnsi="Times New Roman" w:cs="Times New Roman"/>
                <w:b/>
              </w:rPr>
              <w:t>Outcome variable</w:t>
            </w:r>
          </w:p>
        </w:tc>
      </w:tr>
      <w:tr w:rsidR="004D1238" w:rsidRPr="00FD3AE1" w14:paraId="75CEA86A" w14:textId="77777777" w:rsidTr="008A4858">
        <w:trPr>
          <w:trHeight w:val="233"/>
        </w:trPr>
        <w:tc>
          <w:tcPr>
            <w:tcW w:w="1950" w:type="pct"/>
            <w:vAlign w:val="center"/>
          </w:tcPr>
          <w:p w14:paraId="08EC7C03" w14:textId="1F129F78" w:rsidR="004D1238" w:rsidRPr="00FD3AE1" w:rsidRDefault="00262FD9" w:rsidP="00262FD9">
            <w:pPr>
              <w:rPr>
                <w:rFonts w:ascii="Times New Roman" w:hAnsi="Times New Roman" w:cs="Times New Roman"/>
                <w:bCs/>
              </w:rPr>
            </w:pPr>
            <w:r w:rsidRPr="0002376D">
              <w:rPr>
                <w:rFonts w:ascii="Times New Roman" w:hAnsi="Times New Roman" w:cs="Times New Roman"/>
              </w:rPr>
              <w:t xml:space="preserve">Willingness to allow teenage </w:t>
            </w:r>
            <w:r>
              <w:rPr>
                <w:rFonts w:ascii="Times New Roman" w:hAnsi="Times New Roman" w:cs="Times New Roman"/>
              </w:rPr>
              <w:t>boys</w:t>
            </w:r>
            <w:r w:rsidRPr="0002376D">
              <w:rPr>
                <w:rFonts w:ascii="Times New Roman" w:hAnsi="Times New Roman" w:cs="Times New Roman"/>
              </w:rPr>
              <w:t xml:space="preserve"> to play football</w:t>
            </w:r>
          </w:p>
        </w:tc>
        <w:tc>
          <w:tcPr>
            <w:tcW w:w="609" w:type="pct"/>
            <w:vAlign w:val="center"/>
          </w:tcPr>
          <w:p w14:paraId="735E296C" w14:textId="7F434577" w:rsidR="004D1238" w:rsidRPr="00FD3AE1" w:rsidRDefault="00296969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6 (14.5)</w:t>
            </w:r>
          </w:p>
        </w:tc>
        <w:tc>
          <w:tcPr>
            <w:tcW w:w="610" w:type="pct"/>
            <w:gridSpan w:val="2"/>
            <w:vAlign w:val="center"/>
          </w:tcPr>
          <w:p w14:paraId="7E68061F" w14:textId="3F9133BA" w:rsidR="004D1238" w:rsidRPr="00FD3AE1" w:rsidRDefault="00296969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9 (14.8)</w:t>
            </w:r>
          </w:p>
        </w:tc>
        <w:tc>
          <w:tcPr>
            <w:tcW w:w="610" w:type="pct"/>
            <w:gridSpan w:val="2"/>
            <w:vAlign w:val="center"/>
          </w:tcPr>
          <w:p w14:paraId="77BFD70F" w14:textId="5D85A2FA" w:rsidR="004D1238" w:rsidRPr="00FD3AE1" w:rsidRDefault="00296969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7 (31.7)</w:t>
            </w:r>
          </w:p>
        </w:tc>
        <w:tc>
          <w:tcPr>
            <w:tcW w:w="610" w:type="pct"/>
            <w:gridSpan w:val="2"/>
            <w:vAlign w:val="center"/>
          </w:tcPr>
          <w:p w14:paraId="15AA47C6" w14:textId="1FA2352A" w:rsidR="004D1238" w:rsidRPr="00FD3AE1" w:rsidRDefault="00296969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3 (</w:t>
            </w:r>
            <w:r w:rsidR="0091047F">
              <w:rPr>
                <w:rFonts w:ascii="Times New Roman" w:hAnsi="Times New Roman" w:cs="Times New Roman"/>
                <w:bCs/>
              </w:rPr>
              <w:t>32.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611" w:type="pct"/>
            <w:vAlign w:val="center"/>
          </w:tcPr>
          <w:p w14:paraId="40773EC4" w14:textId="77777777" w:rsidR="0091047F" w:rsidRDefault="0091047F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3</w:t>
            </w:r>
          </w:p>
          <w:p w14:paraId="40902B01" w14:textId="03286A00" w:rsidR="004D1238" w:rsidRPr="00FD3AE1" w:rsidRDefault="0091047F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6.7)</w:t>
            </w:r>
          </w:p>
        </w:tc>
      </w:tr>
      <w:tr w:rsidR="00322F0F" w:rsidRPr="00FD3AE1" w14:paraId="0B1303A6" w14:textId="77777777" w:rsidTr="00322F0F">
        <w:trPr>
          <w:trHeight w:val="233"/>
        </w:trPr>
        <w:tc>
          <w:tcPr>
            <w:tcW w:w="5000" w:type="pct"/>
            <w:gridSpan w:val="9"/>
            <w:vAlign w:val="center"/>
          </w:tcPr>
          <w:p w14:paraId="0A70239D" w14:textId="429A3575" w:rsidR="00322F0F" w:rsidRPr="00322F0F" w:rsidRDefault="00322F0F" w:rsidP="00322F0F">
            <w:pPr>
              <w:rPr>
                <w:rFonts w:ascii="Times New Roman" w:hAnsi="Times New Roman" w:cs="Times New Roman"/>
                <w:b/>
              </w:rPr>
            </w:pPr>
            <w:r w:rsidRPr="00322F0F">
              <w:rPr>
                <w:rFonts w:ascii="Times New Roman" w:hAnsi="Times New Roman" w:cs="Times New Roman"/>
                <w:b/>
              </w:rPr>
              <w:t xml:space="preserve">Belief-based </w:t>
            </w:r>
            <w:r w:rsidR="00E45A5C">
              <w:rPr>
                <w:rFonts w:ascii="Times New Roman" w:hAnsi="Times New Roman" w:cs="Times New Roman"/>
                <w:b/>
              </w:rPr>
              <w:t>items</w:t>
            </w:r>
          </w:p>
        </w:tc>
      </w:tr>
      <w:tr w:rsidR="000F1A2B" w:rsidRPr="00FD3AE1" w14:paraId="78B15E31" w14:textId="77777777" w:rsidTr="008A4858">
        <w:trPr>
          <w:trHeight w:val="233"/>
        </w:trPr>
        <w:tc>
          <w:tcPr>
            <w:tcW w:w="1950" w:type="pct"/>
            <w:vAlign w:val="center"/>
          </w:tcPr>
          <w:p w14:paraId="508D5A0F" w14:textId="2BC90960" w:rsidR="000F1A2B" w:rsidRPr="00FD3AE1" w:rsidRDefault="000F1A2B" w:rsidP="000F1A2B">
            <w:pPr>
              <w:rPr>
                <w:rFonts w:ascii="Times New Roman" w:hAnsi="Times New Roman" w:cs="Times New Roman"/>
                <w:bCs/>
              </w:rPr>
            </w:pPr>
            <w:r w:rsidRPr="00FD3AE1">
              <w:rPr>
                <w:rFonts w:ascii="Times New Roman" w:hAnsi="Times New Roman" w:cs="Times New Roman"/>
                <w:bCs/>
              </w:rPr>
              <w:t>Belief media exaggerates the concussion problem.</w:t>
            </w:r>
          </w:p>
        </w:tc>
        <w:tc>
          <w:tcPr>
            <w:tcW w:w="609" w:type="pct"/>
            <w:vAlign w:val="center"/>
          </w:tcPr>
          <w:p w14:paraId="59C4DB79" w14:textId="4F4CA839" w:rsidR="000F1A2B" w:rsidRPr="00FD3AE1" w:rsidRDefault="003F08C4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4 (28.1)</w:t>
            </w:r>
          </w:p>
        </w:tc>
        <w:tc>
          <w:tcPr>
            <w:tcW w:w="610" w:type="pct"/>
            <w:gridSpan w:val="2"/>
            <w:vAlign w:val="center"/>
          </w:tcPr>
          <w:p w14:paraId="70248B9E" w14:textId="016CB1CE" w:rsidR="000F1A2B" w:rsidRPr="00FD3AE1" w:rsidRDefault="003F08C4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4 (31.3)</w:t>
            </w:r>
          </w:p>
        </w:tc>
        <w:tc>
          <w:tcPr>
            <w:tcW w:w="610" w:type="pct"/>
            <w:gridSpan w:val="2"/>
            <w:vAlign w:val="center"/>
          </w:tcPr>
          <w:p w14:paraId="450D245C" w14:textId="19209409" w:rsidR="000F1A2B" w:rsidRPr="00FD3AE1" w:rsidRDefault="003F08C4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8 (32.8)</w:t>
            </w:r>
          </w:p>
        </w:tc>
        <w:tc>
          <w:tcPr>
            <w:tcW w:w="610" w:type="pct"/>
            <w:gridSpan w:val="2"/>
            <w:vAlign w:val="center"/>
          </w:tcPr>
          <w:p w14:paraId="5F92A41A" w14:textId="77777777" w:rsidR="000F1A2B" w:rsidRDefault="003F08C4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6</w:t>
            </w:r>
          </w:p>
          <w:p w14:paraId="2438AFEC" w14:textId="5C053EDD" w:rsidR="003F08C4" w:rsidRPr="00FD3AE1" w:rsidRDefault="003F08C4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6.0)</w:t>
            </w:r>
          </w:p>
        </w:tc>
        <w:tc>
          <w:tcPr>
            <w:tcW w:w="611" w:type="pct"/>
            <w:vAlign w:val="center"/>
          </w:tcPr>
          <w:p w14:paraId="11C0AEFC" w14:textId="77777777" w:rsidR="000F1A2B" w:rsidRDefault="003F08C4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</w:t>
            </w:r>
          </w:p>
          <w:p w14:paraId="2DC1A3B0" w14:textId="220299A8" w:rsidR="003F08C4" w:rsidRPr="00FD3AE1" w:rsidRDefault="003F08C4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.7)</w:t>
            </w:r>
          </w:p>
        </w:tc>
      </w:tr>
      <w:tr w:rsidR="000F1A2B" w:rsidRPr="00FD3AE1" w14:paraId="2C87FC35" w14:textId="77777777" w:rsidTr="008A4858">
        <w:trPr>
          <w:trHeight w:val="233"/>
        </w:trPr>
        <w:tc>
          <w:tcPr>
            <w:tcW w:w="1950" w:type="pct"/>
            <w:vAlign w:val="center"/>
          </w:tcPr>
          <w:p w14:paraId="6CEE0E6B" w14:textId="5A796B3C" w:rsidR="000F1A2B" w:rsidRPr="00FD3AE1" w:rsidRDefault="000F1A2B" w:rsidP="000F1A2B">
            <w:pPr>
              <w:rPr>
                <w:rFonts w:ascii="Times New Roman" w:hAnsi="Times New Roman" w:cs="Times New Roman"/>
                <w:bCs/>
              </w:rPr>
            </w:pPr>
            <w:r w:rsidRPr="00FD3AE1">
              <w:rPr>
                <w:rFonts w:ascii="Times New Roman" w:hAnsi="Times New Roman" w:cs="Times New Roman"/>
              </w:rPr>
              <w:t>Belief recent rule changes have made football safer</w:t>
            </w:r>
          </w:p>
        </w:tc>
        <w:tc>
          <w:tcPr>
            <w:tcW w:w="609" w:type="pct"/>
            <w:vAlign w:val="center"/>
          </w:tcPr>
          <w:p w14:paraId="0420D6BF" w14:textId="77777777" w:rsidR="000F1A2B" w:rsidRDefault="00324C6A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</w:t>
            </w:r>
          </w:p>
          <w:p w14:paraId="03AC0F7E" w14:textId="35492676" w:rsidR="00324C6A" w:rsidRPr="00FD3AE1" w:rsidRDefault="00324C6A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4.2)</w:t>
            </w:r>
          </w:p>
        </w:tc>
        <w:tc>
          <w:tcPr>
            <w:tcW w:w="610" w:type="pct"/>
            <w:gridSpan w:val="2"/>
            <w:vAlign w:val="center"/>
          </w:tcPr>
          <w:p w14:paraId="4D9C204F" w14:textId="77777777" w:rsidR="000F1A2B" w:rsidRDefault="00324C6A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2</w:t>
            </w:r>
          </w:p>
          <w:p w14:paraId="7ADB088C" w14:textId="28D10A5E" w:rsidR="00324C6A" w:rsidRPr="00FD3AE1" w:rsidRDefault="00324C6A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8.7)</w:t>
            </w:r>
          </w:p>
        </w:tc>
        <w:tc>
          <w:tcPr>
            <w:tcW w:w="610" w:type="pct"/>
            <w:gridSpan w:val="2"/>
            <w:vAlign w:val="center"/>
          </w:tcPr>
          <w:p w14:paraId="3FE3D068" w14:textId="28CA305E" w:rsidR="000F1A2B" w:rsidRPr="00FD3AE1" w:rsidRDefault="00712CF3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2 (50.3)</w:t>
            </w:r>
          </w:p>
        </w:tc>
        <w:tc>
          <w:tcPr>
            <w:tcW w:w="610" w:type="pct"/>
            <w:gridSpan w:val="2"/>
            <w:vAlign w:val="center"/>
          </w:tcPr>
          <w:p w14:paraId="21BEEED7" w14:textId="47648D6C" w:rsidR="000F1A2B" w:rsidRPr="00FD3AE1" w:rsidRDefault="00712CF3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3 (33.4)</w:t>
            </w:r>
          </w:p>
        </w:tc>
        <w:tc>
          <w:tcPr>
            <w:tcW w:w="611" w:type="pct"/>
            <w:vAlign w:val="center"/>
          </w:tcPr>
          <w:p w14:paraId="53596AA2" w14:textId="77777777" w:rsidR="00712CF3" w:rsidRDefault="00712CF3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32 </w:t>
            </w:r>
          </w:p>
          <w:p w14:paraId="34DD6567" w14:textId="717C947D" w:rsidR="000F1A2B" w:rsidRPr="00FD3AE1" w:rsidRDefault="00712CF3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3.4)</w:t>
            </w:r>
          </w:p>
        </w:tc>
      </w:tr>
      <w:tr w:rsidR="000F1A2B" w:rsidRPr="00FD3AE1" w14:paraId="3137748B" w14:textId="77777777" w:rsidTr="008A4858">
        <w:trPr>
          <w:trHeight w:val="233"/>
        </w:trPr>
        <w:tc>
          <w:tcPr>
            <w:tcW w:w="1950" w:type="pct"/>
            <w:vAlign w:val="center"/>
          </w:tcPr>
          <w:p w14:paraId="346C5823" w14:textId="7F13C1F2" w:rsidR="000F1A2B" w:rsidRPr="00FD3AE1" w:rsidRDefault="000F1A2B" w:rsidP="000F1A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elief c</w:t>
            </w:r>
            <w:r w:rsidRPr="00FD3AE1">
              <w:rPr>
                <w:rFonts w:ascii="Times New Roman" w:hAnsi="Times New Roman" w:cs="Times New Roman"/>
                <w:bCs/>
              </w:rPr>
              <w:t>oncussions in football are a serious problem.</w:t>
            </w:r>
          </w:p>
        </w:tc>
        <w:tc>
          <w:tcPr>
            <w:tcW w:w="609" w:type="pct"/>
            <w:vAlign w:val="center"/>
          </w:tcPr>
          <w:p w14:paraId="0B885B70" w14:textId="77777777" w:rsidR="00E53782" w:rsidRDefault="00E53782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31 </w:t>
            </w:r>
          </w:p>
          <w:p w14:paraId="3B7E1068" w14:textId="6C6F792B" w:rsidR="000F1A2B" w:rsidRPr="00FD3AE1" w:rsidRDefault="00E53782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3.3)</w:t>
            </w:r>
          </w:p>
        </w:tc>
        <w:tc>
          <w:tcPr>
            <w:tcW w:w="610" w:type="pct"/>
            <w:gridSpan w:val="2"/>
            <w:vAlign w:val="center"/>
          </w:tcPr>
          <w:p w14:paraId="498C49C8" w14:textId="77777777" w:rsidR="000F1A2B" w:rsidRDefault="00E53782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  <w:p w14:paraId="6E482984" w14:textId="37986535" w:rsidR="00E53782" w:rsidRPr="00FD3AE1" w:rsidRDefault="00E53782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9)</w:t>
            </w:r>
          </w:p>
        </w:tc>
        <w:tc>
          <w:tcPr>
            <w:tcW w:w="610" w:type="pct"/>
            <w:gridSpan w:val="2"/>
            <w:vAlign w:val="center"/>
          </w:tcPr>
          <w:p w14:paraId="22D0E68E" w14:textId="77777777" w:rsidR="00E53782" w:rsidRDefault="00E53782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98 </w:t>
            </w:r>
          </w:p>
          <w:p w14:paraId="616D8E95" w14:textId="4BEB7413" w:rsidR="000F1A2B" w:rsidRPr="00FD3AE1" w:rsidRDefault="00E53782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0.4)</w:t>
            </w:r>
          </w:p>
        </w:tc>
        <w:tc>
          <w:tcPr>
            <w:tcW w:w="610" w:type="pct"/>
            <w:gridSpan w:val="2"/>
            <w:vAlign w:val="center"/>
          </w:tcPr>
          <w:p w14:paraId="4303DE0B" w14:textId="02441511" w:rsidR="000F1A2B" w:rsidRPr="00FD3AE1" w:rsidRDefault="00E53782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8 (38.2)</w:t>
            </w:r>
          </w:p>
        </w:tc>
        <w:tc>
          <w:tcPr>
            <w:tcW w:w="611" w:type="pct"/>
            <w:vAlign w:val="center"/>
          </w:tcPr>
          <w:p w14:paraId="0132441A" w14:textId="77777777" w:rsidR="000F1A2B" w:rsidRDefault="00E53782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3</w:t>
            </w:r>
          </w:p>
          <w:p w14:paraId="066A25C4" w14:textId="03288102" w:rsidR="00E53782" w:rsidRPr="00FD3AE1" w:rsidRDefault="00E53782" w:rsidP="000F1A2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47.2)</w:t>
            </w:r>
          </w:p>
        </w:tc>
      </w:tr>
      <w:tr w:rsidR="00D86C12" w:rsidRPr="00FD3AE1" w14:paraId="39FA67B6" w14:textId="77777777" w:rsidTr="00D86C12">
        <w:trPr>
          <w:trHeight w:val="288"/>
        </w:trPr>
        <w:tc>
          <w:tcPr>
            <w:tcW w:w="5000" w:type="pct"/>
            <w:gridSpan w:val="9"/>
            <w:vAlign w:val="center"/>
          </w:tcPr>
          <w:p w14:paraId="7B2E4AD9" w14:textId="36D0DFC7" w:rsidR="00D86C12" w:rsidRPr="00D86C12" w:rsidRDefault="00D86C12" w:rsidP="00D86C12">
            <w:pPr>
              <w:rPr>
                <w:rFonts w:ascii="Times New Roman" w:hAnsi="Times New Roman" w:cs="Times New Roman"/>
                <w:b/>
                <w:bCs/>
              </w:rPr>
            </w:pPr>
            <w:r w:rsidRPr="00D86C12">
              <w:rPr>
                <w:rFonts w:ascii="Times New Roman" w:hAnsi="Times New Roman" w:cs="Times New Roman"/>
                <w:b/>
                <w:bCs/>
              </w:rPr>
              <w:t>Worry about head injur</w:t>
            </w:r>
            <w:r w:rsidR="00E45A5C">
              <w:rPr>
                <w:rFonts w:ascii="Times New Roman" w:hAnsi="Times New Roman" w:cs="Times New Roman"/>
                <w:b/>
                <w:bCs/>
              </w:rPr>
              <w:t>y items</w:t>
            </w:r>
          </w:p>
        </w:tc>
      </w:tr>
      <w:tr w:rsidR="004D059F" w:rsidRPr="00FD3AE1" w14:paraId="029F1577" w14:textId="77777777" w:rsidTr="004D059F">
        <w:trPr>
          <w:trHeight w:val="288"/>
        </w:trPr>
        <w:tc>
          <w:tcPr>
            <w:tcW w:w="1950" w:type="pct"/>
            <w:vAlign w:val="center"/>
          </w:tcPr>
          <w:p w14:paraId="31D1CB40" w14:textId="587D08FA" w:rsidR="004D059F" w:rsidRDefault="004D059F" w:rsidP="000F1A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3" w:type="pct"/>
            <w:gridSpan w:val="2"/>
            <w:vAlign w:val="center"/>
          </w:tcPr>
          <w:p w14:paraId="47F8D151" w14:textId="5C48F889" w:rsidR="004D059F" w:rsidRPr="00FD3AE1" w:rsidRDefault="00757B23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on’t worry at all</w:t>
            </w:r>
          </w:p>
        </w:tc>
        <w:tc>
          <w:tcPr>
            <w:tcW w:w="763" w:type="pct"/>
            <w:gridSpan w:val="2"/>
            <w:vAlign w:val="center"/>
          </w:tcPr>
          <w:p w14:paraId="2F82EC24" w14:textId="5488B26D" w:rsidR="004D059F" w:rsidRPr="00FD3AE1" w:rsidRDefault="00757B23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orry only a little</w:t>
            </w:r>
          </w:p>
        </w:tc>
        <w:tc>
          <w:tcPr>
            <w:tcW w:w="763" w:type="pct"/>
            <w:gridSpan w:val="2"/>
            <w:vAlign w:val="center"/>
          </w:tcPr>
          <w:p w14:paraId="4CA9E124" w14:textId="11F5F814" w:rsidR="004D059F" w:rsidRPr="00FD3AE1" w:rsidRDefault="00757B23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orry some</w:t>
            </w:r>
          </w:p>
        </w:tc>
        <w:tc>
          <w:tcPr>
            <w:tcW w:w="761" w:type="pct"/>
            <w:gridSpan w:val="2"/>
            <w:vAlign w:val="center"/>
          </w:tcPr>
          <w:p w14:paraId="5596509A" w14:textId="747FBB40" w:rsidR="004D059F" w:rsidRPr="00FD3AE1" w:rsidRDefault="00757B23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orry a lot</w:t>
            </w:r>
          </w:p>
        </w:tc>
      </w:tr>
      <w:tr w:rsidR="004D059F" w:rsidRPr="00FD3AE1" w14:paraId="7E54DABA" w14:textId="77777777" w:rsidTr="004D059F">
        <w:trPr>
          <w:trHeight w:val="288"/>
        </w:trPr>
        <w:tc>
          <w:tcPr>
            <w:tcW w:w="1950" w:type="pct"/>
            <w:vAlign w:val="center"/>
          </w:tcPr>
          <w:p w14:paraId="7F10464E" w14:textId="4FCE4552" w:rsidR="004D059F" w:rsidRPr="0017716A" w:rsidRDefault="004D059F" w:rsidP="000F1A2B">
            <w:pPr>
              <w:rPr>
                <w:rFonts w:ascii="Times New Roman" w:hAnsi="Times New Roman" w:cs="Times New Roman"/>
              </w:rPr>
            </w:pPr>
            <w:r w:rsidRPr="0017716A">
              <w:rPr>
                <w:rFonts w:ascii="Times New Roman" w:hAnsi="Times New Roman" w:cs="Times New Roman"/>
              </w:rPr>
              <w:t>My child getting a concussion while playing tackle football in high school.</w:t>
            </w:r>
          </w:p>
        </w:tc>
        <w:tc>
          <w:tcPr>
            <w:tcW w:w="763" w:type="pct"/>
            <w:gridSpan w:val="2"/>
            <w:vAlign w:val="center"/>
          </w:tcPr>
          <w:p w14:paraId="2E661F97" w14:textId="67586768" w:rsidR="004D059F" w:rsidRPr="00FD3AE1" w:rsidRDefault="00C736AC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12.5)</w:t>
            </w:r>
          </w:p>
        </w:tc>
        <w:tc>
          <w:tcPr>
            <w:tcW w:w="763" w:type="pct"/>
            <w:gridSpan w:val="2"/>
            <w:vAlign w:val="center"/>
          </w:tcPr>
          <w:p w14:paraId="1ED6A412" w14:textId="0994DDAD" w:rsidR="004D059F" w:rsidRPr="00FD3AE1" w:rsidRDefault="00C736AC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(15.7)</w:t>
            </w:r>
          </w:p>
        </w:tc>
        <w:tc>
          <w:tcPr>
            <w:tcW w:w="763" w:type="pct"/>
            <w:gridSpan w:val="2"/>
            <w:vAlign w:val="center"/>
          </w:tcPr>
          <w:p w14:paraId="2B611391" w14:textId="07F6E3DD" w:rsidR="004D059F" w:rsidRPr="00FD3AE1" w:rsidRDefault="00C736AC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 (38.2)</w:t>
            </w:r>
          </w:p>
        </w:tc>
        <w:tc>
          <w:tcPr>
            <w:tcW w:w="761" w:type="pct"/>
            <w:gridSpan w:val="2"/>
            <w:vAlign w:val="center"/>
          </w:tcPr>
          <w:p w14:paraId="46387106" w14:textId="0376B6F7" w:rsidR="004D059F" w:rsidRPr="00FD3AE1" w:rsidRDefault="00C736AC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 (33.7)</w:t>
            </w:r>
          </w:p>
        </w:tc>
      </w:tr>
      <w:tr w:rsidR="004D059F" w:rsidRPr="00FD3AE1" w14:paraId="6988C5BF" w14:textId="77777777" w:rsidTr="004D059F">
        <w:trPr>
          <w:trHeight w:val="288"/>
        </w:trPr>
        <w:tc>
          <w:tcPr>
            <w:tcW w:w="1950" w:type="pct"/>
            <w:vAlign w:val="center"/>
          </w:tcPr>
          <w:p w14:paraId="3B81A7EF" w14:textId="636C4D55" w:rsidR="004D059F" w:rsidRPr="00FD3AE1" w:rsidRDefault="004D059F" w:rsidP="000F1A2B">
            <w:pPr>
              <w:rPr>
                <w:rFonts w:ascii="Times New Roman" w:hAnsi="Times New Roman" w:cs="Times New Roman"/>
              </w:rPr>
            </w:pPr>
            <w:r w:rsidRPr="00A80449">
              <w:rPr>
                <w:rFonts w:ascii="Times New Roman" w:hAnsi="Times New Roman" w:cs="Times New Roman"/>
              </w:rPr>
              <w:t>My child having long-term negative effects on the brain from playing tackle football through high school.</w:t>
            </w:r>
          </w:p>
        </w:tc>
        <w:tc>
          <w:tcPr>
            <w:tcW w:w="763" w:type="pct"/>
            <w:gridSpan w:val="2"/>
            <w:vAlign w:val="center"/>
          </w:tcPr>
          <w:p w14:paraId="12D99066" w14:textId="6A8CC333" w:rsidR="004D059F" w:rsidRPr="00FD3AE1" w:rsidRDefault="0019280C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14.0)</w:t>
            </w:r>
          </w:p>
        </w:tc>
        <w:tc>
          <w:tcPr>
            <w:tcW w:w="763" w:type="pct"/>
            <w:gridSpan w:val="2"/>
            <w:vAlign w:val="center"/>
          </w:tcPr>
          <w:p w14:paraId="3F85627C" w14:textId="1751FE24" w:rsidR="004D059F" w:rsidRPr="00FD3AE1" w:rsidRDefault="0019280C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16.2)</w:t>
            </w:r>
          </w:p>
        </w:tc>
        <w:tc>
          <w:tcPr>
            <w:tcW w:w="763" w:type="pct"/>
            <w:gridSpan w:val="2"/>
            <w:vAlign w:val="center"/>
          </w:tcPr>
          <w:p w14:paraId="7B20092F" w14:textId="23623175" w:rsidR="004D059F" w:rsidRPr="00FD3AE1" w:rsidRDefault="0019280C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 (32.2)</w:t>
            </w:r>
          </w:p>
        </w:tc>
        <w:tc>
          <w:tcPr>
            <w:tcW w:w="761" w:type="pct"/>
            <w:gridSpan w:val="2"/>
            <w:vAlign w:val="center"/>
          </w:tcPr>
          <w:p w14:paraId="7B93A0B2" w14:textId="73E2A24C" w:rsidR="004D059F" w:rsidRPr="00FD3AE1" w:rsidRDefault="00A920A1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 (37.6)</w:t>
            </w:r>
          </w:p>
        </w:tc>
      </w:tr>
      <w:tr w:rsidR="004D059F" w:rsidRPr="00FD3AE1" w14:paraId="5EDCA220" w14:textId="77777777" w:rsidTr="003414A2">
        <w:trPr>
          <w:trHeight w:val="288"/>
        </w:trPr>
        <w:tc>
          <w:tcPr>
            <w:tcW w:w="1950" w:type="pct"/>
            <w:vAlign w:val="center"/>
          </w:tcPr>
          <w:p w14:paraId="3F171E9B" w14:textId="1DD65BE4" w:rsidR="004D059F" w:rsidRPr="00FD3AE1" w:rsidRDefault="004D059F" w:rsidP="000F1A2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</w:t>
            </w:r>
            <w:r w:rsidRPr="000F1A2B">
              <w:rPr>
                <w:rFonts w:ascii="Times New Roman" w:hAnsi="Times New Roman" w:cs="Times New Roman"/>
                <w:bCs/>
              </w:rPr>
              <w:t>y child getting too many head injuries from playing tackle football in high school.</w:t>
            </w:r>
          </w:p>
        </w:tc>
        <w:tc>
          <w:tcPr>
            <w:tcW w:w="763" w:type="pct"/>
            <w:gridSpan w:val="2"/>
            <w:vAlign w:val="center"/>
          </w:tcPr>
          <w:p w14:paraId="5BA2AD0A" w14:textId="6DCFC54B" w:rsidR="004D059F" w:rsidRPr="00FD3AE1" w:rsidRDefault="0003659A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14.0)</w:t>
            </w:r>
          </w:p>
        </w:tc>
        <w:tc>
          <w:tcPr>
            <w:tcW w:w="763" w:type="pct"/>
            <w:gridSpan w:val="2"/>
            <w:vAlign w:val="center"/>
          </w:tcPr>
          <w:p w14:paraId="0AD54A87" w14:textId="4F5E76EE" w:rsidR="004D059F" w:rsidRPr="00FD3AE1" w:rsidRDefault="0003659A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15.1)</w:t>
            </w:r>
          </w:p>
        </w:tc>
        <w:tc>
          <w:tcPr>
            <w:tcW w:w="763" w:type="pct"/>
            <w:gridSpan w:val="2"/>
            <w:vAlign w:val="center"/>
          </w:tcPr>
          <w:p w14:paraId="3398D41E" w14:textId="4C8C2BC0" w:rsidR="004D059F" w:rsidRPr="00FD3AE1" w:rsidRDefault="0003659A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 (34.9)</w:t>
            </w:r>
          </w:p>
        </w:tc>
        <w:tc>
          <w:tcPr>
            <w:tcW w:w="761" w:type="pct"/>
            <w:gridSpan w:val="2"/>
            <w:vAlign w:val="center"/>
          </w:tcPr>
          <w:p w14:paraId="398C8525" w14:textId="7844385D" w:rsidR="004D059F" w:rsidRPr="00FD3AE1" w:rsidRDefault="0003659A" w:rsidP="000F1A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 (36.0)</w:t>
            </w:r>
          </w:p>
        </w:tc>
      </w:tr>
      <w:tr w:rsidR="000F1A2B" w:rsidRPr="00FD3AE1" w14:paraId="4B6D8ED1" w14:textId="77777777" w:rsidTr="008A4858">
        <w:trPr>
          <w:trHeight w:val="345"/>
        </w:trPr>
        <w:tc>
          <w:tcPr>
            <w:tcW w:w="5000" w:type="pct"/>
            <w:gridSpan w:val="9"/>
          </w:tcPr>
          <w:p w14:paraId="51447C9E" w14:textId="00EC78C9" w:rsidR="000F1A2B" w:rsidRPr="00FD3AE1" w:rsidRDefault="000F1A2B" w:rsidP="000F1A2B">
            <w:pPr>
              <w:rPr>
                <w:rFonts w:ascii="Times New Roman" w:hAnsi="Times New Roman" w:cs="Times New Roman"/>
              </w:rPr>
            </w:pPr>
            <w:r w:rsidRPr="00FD3AE1">
              <w:rPr>
                <w:rFonts w:ascii="Times New Roman" w:hAnsi="Times New Roman" w:cs="Times New Roman"/>
              </w:rPr>
              <w:t>Note: Values presented a</w:t>
            </w:r>
            <w:r w:rsidR="00D46C3D">
              <w:rPr>
                <w:rFonts w:ascii="Times New Roman" w:hAnsi="Times New Roman" w:cs="Times New Roman"/>
              </w:rPr>
              <w:t xml:space="preserve">s </w:t>
            </w:r>
            <w:r w:rsidR="009B7FF3">
              <w:rPr>
                <w:rFonts w:ascii="Times New Roman" w:hAnsi="Times New Roman" w:cs="Times New Roman"/>
              </w:rPr>
              <w:t>frequency</w:t>
            </w:r>
            <w:r w:rsidRPr="00FD3AE1">
              <w:rPr>
                <w:rFonts w:ascii="Times New Roman" w:hAnsi="Times New Roman" w:cs="Times New Roman"/>
              </w:rPr>
              <w:t xml:space="preserve"> (</w:t>
            </w:r>
            <w:r w:rsidR="00D46C3D">
              <w:rPr>
                <w:rFonts w:ascii="Times New Roman" w:hAnsi="Times New Roman" w:cs="Times New Roman"/>
              </w:rPr>
              <w:t xml:space="preserve">weighted </w:t>
            </w:r>
            <w:r w:rsidR="009B7FF3">
              <w:rPr>
                <w:rFonts w:ascii="Times New Roman" w:hAnsi="Times New Roman" w:cs="Times New Roman"/>
              </w:rPr>
              <w:t>%</w:t>
            </w:r>
            <w:r w:rsidRPr="00FD3AE1">
              <w:rPr>
                <w:rFonts w:ascii="Times New Roman" w:hAnsi="Times New Roman" w:cs="Times New Roman"/>
              </w:rPr>
              <w:t>).</w:t>
            </w:r>
          </w:p>
        </w:tc>
      </w:tr>
    </w:tbl>
    <w:p w14:paraId="1F8A172B" w14:textId="77777777" w:rsidR="000752E9" w:rsidRDefault="000752E9"/>
    <w:sectPr w:rsidR="00075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795"/>
    <w:rsid w:val="0003659A"/>
    <w:rsid w:val="00072B18"/>
    <w:rsid w:val="000752E9"/>
    <w:rsid w:val="00080215"/>
    <w:rsid w:val="000F1A2B"/>
    <w:rsid w:val="00107C80"/>
    <w:rsid w:val="00112196"/>
    <w:rsid w:val="0017716A"/>
    <w:rsid w:val="0019280C"/>
    <w:rsid w:val="00194A57"/>
    <w:rsid w:val="00262FD9"/>
    <w:rsid w:val="00296969"/>
    <w:rsid w:val="003036D8"/>
    <w:rsid w:val="00322F0F"/>
    <w:rsid w:val="00324C6A"/>
    <w:rsid w:val="003414A2"/>
    <w:rsid w:val="003A5179"/>
    <w:rsid w:val="003F08C4"/>
    <w:rsid w:val="00412064"/>
    <w:rsid w:val="00445438"/>
    <w:rsid w:val="004A5A22"/>
    <w:rsid w:val="004D059F"/>
    <w:rsid w:val="004D1238"/>
    <w:rsid w:val="004D5DD0"/>
    <w:rsid w:val="00590BEA"/>
    <w:rsid w:val="006C38F0"/>
    <w:rsid w:val="006F528F"/>
    <w:rsid w:val="006F7640"/>
    <w:rsid w:val="00712CF3"/>
    <w:rsid w:val="00713CF8"/>
    <w:rsid w:val="00757B23"/>
    <w:rsid w:val="0079235A"/>
    <w:rsid w:val="008267CD"/>
    <w:rsid w:val="008613C3"/>
    <w:rsid w:val="008A40A7"/>
    <w:rsid w:val="008A4858"/>
    <w:rsid w:val="0091047F"/>
    <w:rsid w:val="00925901"/>
    <w:rsid w:val="00964795"/>
    <w:rsid w:val="009B7FF3"/>
    <w:rsid w:val="00A038A6"/>
    <w:rsid w:val="00A2177F"/>
    <w:rsid w:val="00A80449"/>
    <w:rsid w:val="00A920A1"/>
    <w:rsid w:val="00B12ECF"/>
    <w:rsid w:val="00B168D3"/>
    <w:rsid w:val="00C736AC"/>
    <w:rsid w:val="00D46C3D"/>
    <w:rsid w:val="00D47982"/>
    <w:rsid w:val="00D86C12"/>
    <w:rsid w:val="00DB0721"/>
    <w:rsid w:val="00E45A5C"/>
    <w:rsid w:val="00E53782"/>
    <w:rsid w:val="00E71FD5"/>
    <w:rsid w:val="00EF110C"/>
    <w:rsid w:val="00F57BDE"/>
    <w:rsid w:val="00F970B0"/>
    <w:rsid w:val="00FD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34328"/>
  <w15:chartTrackingRefBased/>
  <w15:docId w15:val="{09672721-4969-4B8D-A641-D9876DE0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795"/>
    <w:pPr>
      <w:spacing w:after="0" w:line="240" w:lineRule="auto"/>
    </w:pPr>
    <w:rPr>
      <w:sz w:val="24"/>
      <w:szCs w:val="24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her, Kyle</dc:creator>
  <cp:keywords/>
  <dc:description/>
  <cp:lastModifiedBy>Kercher, Kyle</cp:lastModifiedBy>
  <cp:revision>57</cp:revision>
  <dcterms:created xsi:type="dcterms:W3CDTF">2022-05-26T13:30:00Z</dcterms:created>
  <dcterms:modified xsi:type="dcterms:W3CDTF">2022-08-10T18:00:00Z</dcterms:modified>
</cp:coreProperties>
</file>